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2F011" w14:textId="3AE654C3" w:rsidR="00E80030" w:rsidRDefault="00E80030" w:rsidP="00E8003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 Table</w:t>
      </w:r>
      <w:r w:rsidRPr="00937E4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37E46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Estimated proportion of linkage to HIV care 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under sensitivity analysis, </w:t>
      </w:r>
      <w:r w:rsidRPr="00937E46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derived from imputation models, within and outside of AMPATH, and mortality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37E46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among those identified as HIV-positive during HBCT whose care status was unknown following record-matching, by sex and catchment.</w:t>
      </w:r>
    </w:p>
    <w:p w14:paraId="6FE0A61F" w14:textId="77777777" w:rsidR="00E80030" w:rsidRDefault="00E80030" w:rsidP="00E80030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6"/>
        <w:gridCol w:w="2162"/>
        <w:gridCol w:w="2162"/>
        <w:gridCol w:w="2162"/>
        <w:gridCol w:w="2155"/>
        <w:gridCol w:w="2153"/>
      </w:tblGrid>
      <w:tr w:rsidR="00E80030" w14:paraId="32AAFF2E" w14:textId="77777777" w:rsidTr="00E80030"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51ED79" w14:textId="3DA612B1" w:rsidR="00E80030" w:rsidRPr="00340459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FF853" w14:textId="77777777" w:rsidR="00E80030" w:rsidRPr="00340459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>Linked to care within AMPATH before HBCT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B658EC" w14:textId="77777777" w:rsidR="00E80030" w:rsidRPr="00340459" w:rsidRDefault="00E80030" w:rsidP="00BE5F9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inked to care within AMPATH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fter HBCT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7E4E97" w14:textId="77777777" w:rsidR="00E80030" w:rsidRPr="00340459" w:rsidRDefault="00E80030" w:rsidP="00BE5F9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0459">
              <w:rPr>
                <w:rFonts w:ascii="Times New Roman" w:hAnsi="Times New Roman" w:cs="Times New Roman"/>
                <w:b/>
                <w:sz w:val="16"/>
                <w:szCs w:val="16"/>
              </w:rPr>
              <w:t>Linked to care outside of AMPATH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99F69C" w14:textId="77777777" w:rsidR="00E80030" w:rsidRPr="00340459" w:rsidRDefault="00E80030" w:rsidP="00BE5F9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0459">
              <w:rPr>
                <w:rFonts w:ascii="Times New Roman" w:hAnsi="Times New Roman" w:cs="Times New Roman"/>
                <w:b/>
                <w:sz w:val="16"/>
                <w:szCs w:val="16"/>
              </w:rPr>
              <w:t>Not linked to care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968CF9" w14:textId="77777777" w:rsidR="00E80030" w:rsidRPr="00340459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7E46">
              <w:rPr>
                <w:rFonts w:ascii="Times New Roman" w:hAnsi="Times New Roman" w:cs="Times New Roman"/>
                <w:b/>
                <w:sz w:val="16"/>
                <w:szCs w:val="16"/>
              </w:rPr>
              <w:t>Dead</w:t>
            </w:r>
          </w:p>
        </w:tc>
      </w:tr>
      <w:tr w:rsidR="00E80030" w14:paraId="4017F9F2" w14:textId="77777777" w:rsidTr="00BE5F94">
        <w:tc>
          <w:tcPr>
            <w:tcW w:w="2166" w:type="dxa"/>
            <w:tcBorders>
              <w:left w:val="nil"/>
              <w:bottom w:val="nil"/>
              <w:right w:val="nil"/>
            </w:tcBorders>
            <w:vAlign w:val="bottom"/>
          </w:tcPr>
          <w:p w14:paraId="650C4F91" w14:textId="77777777" w:rsidR="00E80030" w:rsidRPr="00340459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0459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vAlign w:val="bottom"/>
          </w:tcPr>
          <w:p w14:paraId="24554EEF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vAlign w:val="bottom"/>
          </w:tcPr>
          <w:p w14:paraId="77C1F7D2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vAlign w:val="bottom"/>
          </w:tcPr>
          <w:p w14:paraId="674D1AB0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bottom"/>
          </w:tcPr>
          <w:p w14:paraId="1405C541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vAlign w:val="bottom"/>
          </w:tcPr>
          <w:p w14:paraId="3C6D16FF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</w:tr>
      <w:tr w:rsidR="00E80030" w14:paraId="00F3D400" w14:textId="77777777" w:rsidTr="00BE5F94"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C936D" w14:textId="77777777" w:rsidR="00E80030" w:rsidRPr="00340459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0459">
              <w:rPr>
                <w:rFonts w:ascii="Times New Roman" w:hAnsi="Times New Roman" w:cs="Times New Roman"/>
                <w:sz w:val="16"/>
                <w:szCs w:val="16"/>
              </w:rPr>
              <w:t>Not linked to HIV care since HBC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0A6A0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4FC81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9312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1C17B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4389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</w:tr>
      <w:tr w:rsidR="00E80030" w14:paraId="4C7E4512" w14:textId="77777777" w:rsidTr="00BE5F94"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8AB31" w14:textId="77777777" w:rsidR="00E80030" w:rsidRPr="00340459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0459">
              <w:rPr>
                <w:rFonts w:ascii="Times New Roman" w:hAnsi="Times New Roman" w:cs="Times New Roman"/>
                <w:sz w:val="16"/>
                <w:szCs w:val="16"/>
              </w:rPr>
              <w:t>Linked to care outside of AMPATH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C2A34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BE318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3FBEB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424EF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9D85E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E80030" w14:paraId="41CDFE6D" w14:textId="77777777" w:rsidTr="00BE5F94"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CA2DA" w14:textId="77777777" w:rsidR="00E80030" w:rsidRPr="00340459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0459">
              <w:rPr>
                <w:rFonts w:ascii="Times New Roman" w:hAnsi="Times New Roman" w:cs="Times New Roman"/>
                <w:sz w:val="16"/>
                <w:szCs w:val="16"/>
              </w:rPr>
              <w:t>Linked to HIV care (in AMPATH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3A79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FED0E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5F54D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52D5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67045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</w:tr>
      <w:tr w:rsidR="00E80030" w14:paraId="65701C4B" w14:textId="77777777" w:rsidTr="00BE5F94">
        <w:tc>
          <w:tcPr>
            <w:tcW w:w="2166" w:type="dxa"/>
            <w:tcBorders>
              <w:top w:val="nil"/>
              <w:left w:val="nil"/>
              <w:right w:val="nil"/>
            </w:tcBorders>
            <w:vAlign w:val="bottom"/>
          </w:tcPr>
          <w:p w14:paraId="16A68314" w14:textId="77777777" w:rsidR="00E80030" w:rsidRPr="00340459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0459">
              <w:rPr>
                <w:rFonts w:ascii="Times New Roman" w:hAnsi="Times New Roman" w:cs="Times New Roman"/>
                <w:sz w:val="16"/>
                <w:szCs w:val="16"/>
              </w:rPr>
              <w:t>Died since HBCT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vAlign w:val="bottom"/>
          </w:tcPr>
          <w:p w14:paraId="0CFF43D3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vAlign w:val="bottom"/>
          </w:tcPr>
          <w:p w14:paraId="37D9B9EA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vAlign w:val="bottom"/>
          </w:tcPr>
          <w:p w14:paraId="36BE0BB1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vAlign w:val="bottom"/>
          </w:tcPr>
          <w:p w14:paraId="33D35C4B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vAlign w:val="bottom"/>
          </w:tcPr>
          <w:p w14:paraId="4E887EAA" w14:textId="77777777" w:rsidR="00E80030" w:rsidRPr="00E755D3" w:rsidRDefault="00E80030" w:rsidP="00BE5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</w:tbl>
    <w:p w14:paraId="18FA4F9A" w14:textId="2727EF29" w:rsidR="00E80030" w:rsidRDefault="00E80030" w:rsidP="00E80030">
      <w:pPr>
        <w:rPr>
          <w:rFonts w:ascii="Times New Roman" w:hAnsi="Times New Roman" w:cs="Times New Roman"/>
          <w:sz w:val="16"/>
          <w:szCs w:val="16"/>
        </w:rPr>
      </w:pPr>
      <w:r w:rsidRPr="00340459">
        <w:rPr>
          <w:rFonts w:ascii="Times New Roman" w:hAnsi="Times New Roman" w:cs="Times New Roman"/>
          <w:sz w:val="16"/>
          <w:szCs w:val="16"/>
        </w:rPr>
        <w:t>Fix</w:t>
      </w:r>
      <w:r>
        <w:rPr>
          <w:rFonts w:ascii="Times New Roman" w:hAnsi="Times New Roman" w:cs="Times New Roman"/>
          <w:sz w:val="16"/>
          <w:szCs w:val="16"/>
        </w:rPr>
        <w:t>ed</w:t>
      </w:r>
      <w:r w:rsidRPr="00340459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level of the </w:t>
      </w:r>
      <w:r w:rsidRPr="00340459">
        <w:rPr>
          <w:rFonts w:ascii="Times New Roman" w:hAnsi="Times New Roman" w:cs="Times New Roman"/>
          <w:sz w:val="16"/>
          <w:szCs w:val="16"/>
        </w:rPr>
        <w:t>33</w:t>
      </w:r>
      <w:r>
        <w:rPr>
          <w:rFonts w:ascii="Times New Roman" w:hAnsi="Times New Roman" w:cs="Times New Roman"/>
          <w:sz w:val="16"/>
          <w:szCs w:val="16"/>
        </w:rPr>
        <w:t xml:space="preserve"> unknown double sampled outcomes</w:t>
      </w:r>
    </w:p>
    <w:p w14:paraId="55CC7F11" w14:textId="77777777" w:rsidR="00E80030" w:rsidRPr="00727FB2" w:rsidRDefault="00E80030" w:rsidP="00E80030">
      <w:pPr>
        <w:rPr>
          <w:rFonts w:ascii="Times New Roman" w:hAnsi="Times New Roman" w:cs="Times New Roman"/>
          <w:sz w:val="16"/>
          <w:szCs w:val="16"/>
        </w:rPr>
      </w:pPr>
    </w:p>
    <w:p w14:paraId="03B495DF" w14:textId="77777777" w:rsidR="00F87F37" w:rsidRDefault="00F87F37">
      <w:bookmarkStart w:id="0" w:name="_GoBack"/>
      <w:bookmarkEnd w:id="0"/>
    </w:p>
    <w:sectPr w:rsidR="00F87F37" w:rsidSect="009726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030"/>
    <w:rsid w:val="002B5A83"/>
    <w:rsid w:val="007F6B9B"/>
    <w:rsid w:val="00951A35"/>
    <w:rsid w:val="00985B06"/>
    <w:rsid w:val="00A82F16"/>
    <w:rsid w:val="00E80030"/>
    <w:rsid w:val="00F87F37"/>
    <w:rsid w:val="00FD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6B2CA"/>
  <w15:chartTrackingRefBased/>
  <w15:docId w15:val="{A8D30F4F-5E5A-7D4D-B045-6CBEF0C9E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0030"/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030"/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80030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0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03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Genberg</dc:creator>
  <cp:keywords/>
  <dc:description/>
  <cp:lastModifiedBy>Becky Genberg</cp:lastModifiedBy>
  <cp:revision>1</cp:revision>
  <dcterms:created xsi:type="dcterms:W3CDTF">2019-09-20T19:47:00Z</dcterms:created>
  <dcterms:modified xsi:type="dcterms:W3CDTF">2019-09-20T19:48:00Z</dcterms:modified>
</cp:coreProperties>
</file>